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634A" w:rsidRDefault="0000634A" w:rsidP="0000634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="0085207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imer sequences.</w:t>
      </w:r>
    </w:p>
    <w:p w:rsidR="0000634A" w:rsidRDefault="0000634A" w:rsidP="0000634A">
      <w:pPr>
        <w:spacing w:line="480" w:lineRule="auto"/>
      </w:pPr>
      <w:r>
        <w:rPr>
          <w:rFonts w:ascii="Times New Roman" w:hAnsi="Times New Roman" w:cs="Times New Roman"/>
          <w:sz w:val="24"/>
          <w:szCs w:val="24"/>
        </w:rPr>
        <w:t>Primers used for RT-PCR and sequencing of IHNV isolates in the present study.</w:t>
      </w:r>
    </w:p>
    <w:tbl>
      <w:tblPr>
        <w:tblW w:w="8379" w:type="dxa"/>
        <w:tblInd w:w="93" w:type="dxa"/>
        <w:tblLook w:val="04A0"/>
      </w:tblPr>
      <w:tblGrid>
        <w:gridCol w:w="1149"/>
        <w:gridCol w:w="1276"/>
        <w:gridCol w:w="2552"/>
        <w:gridCol w:w="3402"/>
      </w:tblGrid>
      <w:tr w:rsidR="0000634A" w:rsidRPr="002D1A72" w:rsidTr="00850AFA">
        <w:trPr>
          <w:trHeight w:val="255"/>
        </w:trPr>
        <w:tc>
          <w:tcPr>
            <w:tcW w:w="11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634A" w:rsidRPr="002D1A72" w:rsidRDefault="0000634A" w:rsidP="00850AF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GB"/>
              </w:rPr>
            </w:pPr>
            <w:r w:rsidRPr="002D1A7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GB"/>
              </w:rPr>
              <w:t>Nam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634A" w:rsidRPr="002D1A72" w:rsidRDefault="0000634A" w:rsidP="00850A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GB"/>
              </w:rPr>
            </w:pPr>
            <w:r w:rsidRPr="002D1A7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GB"/>
              </w:rPr>
              <w:t>Orientation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34A" w:rsidRPr="002D1A72" w:rsidRDefault="0000634A" w:rsidP="00850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GB"/>
              </w:rPr>
            </w:pPr>
            <w:r w:rsidRPr="002D1A7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GB"/>
              </w:rPr>
              <w:t>Nucleotide position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634A" w:rsidRPr="002D1A72" w:rsidRDefault="0000634A" w:rsidP="00850A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GB"/>
              </w:rPr>
            </w:pPr>
            <w:r w:rsidRPr="002D1A7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GB"/>
              </w:rPr>
              <w:t xml:space="preserve">Sequence </w:t>
            </w: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(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ʹ</w:t>
            </w:r>
            <w:r w:rsidRPr="002D1A72">
              <w:rPr>
                <w:rFonts w:ascii="Wingdings" w:eastAsia="Times New Roman" w:hAnsi="Wingdings" w:cs="Times New Roman"/>
                <w:sz w:val="10"/>
                <w:szCs w:val="10"/>
                <w:lang w:val="en-US" w:eastAsia="en-GB"/>
              </w:rPr>
              <w:t></w:t>
            </w: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 xml:space="preserve"> 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ʹ</w:t>
            </w: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)</w:t>
            </w:r>
          </w:p>
        </w:tc>
      </w:tr>
      <w:tr w:rsidR="0000634A" w:rsidRPr="002D1A72" w:rsidTr="00850AFA">
        <w:trPr>
          <w:trHeight w:val="255"/>
        </w:trPr>
        <w:tc>
          <w:tcPr>
            <w:tcW w:w="11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634A" w:rsidRPr="002D1A72" w:rsidRDefault="0000634A" w:rsidP="00850AF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634A" w:rsidRPr="002D1A72" w:rsidRDefault="0000634A" w:rsidP="00850AF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34A" w:rsidRPr="002D1A72" w:rsidRDefault="0000634A" w:rsidP="00850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n-GB"/>
              </w:rPr>
              <w:t>r</w:t>
            </w:r>
            <w:r w:rsidRPr="002D1A7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n-GB"/>
              </w:rPr>
              <w:t>eference sequence</w:t>
            </w:r>
            <w:r w:rsidR="00852075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n-GB"/>
              </w:rPr>
              <w:t xml:space="preserve"> </w:t>
            </w:r>
            <w:r w:rsidRPr="007840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X18263</w:t>
            </w: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34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634A" w:rsidRPr="002D1A72" w:rsidRDefault="0000634A" w:rsidP="00850AF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</w:tr>
      <w:tr w:rsidR="0000634A" w:rsidRPr="002D1A72" w:rsidTr="00850AFA">
        <w:trPr>
          <w:trHeight w:val="51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634A" w:rsidRPr="002D1A72" w:rsidRDefault="0000634A" w:rsidP="00850AF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7840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I2761f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634A" w:rsidRPr="002D1A72" w:rsidRDefault="0000634A" w:rsidP="00850A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forwar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34A" w:rsidRPr="002D1A72" w:rsidRDefault="0000634A" w:rsidP="00850A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7840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2761-278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634A" w:rsidRPr="002D1A72" w:rsidRDefault="0000634A" w:rsidP="00850A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ʹ</w:t>
            </w: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  <w:r w:rsidRPr="007840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 xml:space="preserve">AGC TAC CAG AGG GTC AAA GAC </w:t>
            </w: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ʹ</w:t>
            </w:r>
          </w:p>
        </w:tc>
      </w:tr>
      <w:tr w:rsidR="0000634A" w:rsidRPr="002D1A72" w:rsidTr="00850AFA">
        <w:trPr>
          <w:trHeight w:val="51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634A" w:rsidRPr="002D1A72" w:rsidRDefault="0000634A" w:rsidP="00850AF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7840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I3194f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634A" w:rsidRPr="002D1A72" w:rsidRDefault="0000634A" w:rsidP="00850A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forwar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34A" w:rsidRPr="002D1A72" w:rsidRDefault="0000634A" w:rsidP="00850A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7840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3195-3215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634A" w:rsidRPr="002D1A72" w:rsidRDefault="0000634A" w:rsidP="00850A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ʹ-</w:t>
            </w:r>
            <w:r w:rsidRPr="007840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 xml:space="preserve">AAG GAT CTT CGA </w:t>
            </w:r>
            <w:proofErr w:type="spellStart"/>
            <w:r w:rsidRPr="007840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CGA</w:t>
            </w:r>
            <w:proofErr w:type="spellEnd"/>
            <w:r w:rsidRPr="007840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 xml:space="preserve"> TGA GAA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ʹ</w:t>
            </w:r>
          </w:p>
        </w:tc>
      </w:tr>
      <w:tr w:rsidR="0000634A" w:rsidRPr="00784091" w:rsidTr="00850AFA">
        <w:trPr>
          <w:trHeight w:val="51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634A" w:rsidRPr="002D1A72" w:rsidRDefault="0000634A" w:rsidP="00850AF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7840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I3598f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634A" w:rsidRPr="002D1A72" w:rsidRDefault="0000634A" w:rsidP="00850A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forwar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34A" w:rsidRPr="002D1A72" w:rsidRDefault="0000634A" w:rsidP="00850A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7840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3598-3618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634A" w:rsidRPr="002D1A72" w:rsidRDefault="0000634A" w:rsidP="00850A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ʹ</w:t>
            </w: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  <w:r w:rsidRPr="007840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 xml:space="preserve">CAT TGG TCC AAC GTC GTT TGG </w:t>
            </w: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ʹ</w:t>
            </w:r>
          </w:p>
        </w:tc>
      </w:tr>
      <w:tr w:rsidR="0000634A" w:rsidRPr="002D1A72" w:rsidTr="00850AFA">
        <w:trPr>
          <w:trHeight w:val="51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634A" w:rsidRPr="002D1A72" w:rsidRDefault="0000634A" w:rsidP="00850AF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7840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I4063f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634A" w:rsidRPr="002D1A72" w:rsidRDefault="0000634A" w:rsidP="00850A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7840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forwar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34A" w:rsidRPr="002D1A72" w:rsidRDefault="0000634A" w:rsidP="00850A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7840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4063-408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634A" w:rsidRPr="002D1A72" w:rsidRDefault="0000634A" w:rsidP="00850A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ʹ</w:t>
            </w: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  <w:r w:rsidRPr="007840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 xml:space="preserve">TAT CAC GGG ATG TGC ATG ACG </w:t>
            </w: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ʹ</w:t>
            </w:r>
          </w:p>
        </w:tc>
      </w:tr>
      <w:tr w:rsidR="0000634A" w:rsidRPr="002D1A72" w:rsidTr="00850AFA">
        <w:trPr>
          <w:trHeight w:val="51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634A" w:rsidRPr="002D1A72" w:rsidRDefault="0000634A" w:rsidP="00850AF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7840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I4653re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634A" w:rsidRPr="002D1A72" w:rsidRDefault="0000634A" w:rsidP="00850A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rever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34A" w:rsidRPr="002D1A72" w:rsidRDefault="0000634A" w:rsidP="00850A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7840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4653-463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634A" w:rsidRPr="002D1A72" w:rsidRDefault="0000634A" w:rsidP="00850A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ʹ</w:t>
            </w: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  <w:r w:rsidRPr="007840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 xml:space="preserve">AGA ACT TCT CTG AGT GCC TCC </w:t>
            </w: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ʹ</w:t>
            </w:r>
          </w:p>
        </w:tc>
      </w:tr>
      <w:tr w:rsidR="0000634A" w:rsidRPr="002D1A72" w:rsidTr="00850AFA">
        <w:trPr>
          <w:trHeight w:val="51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634A" w:rsidRPr="002D1A72" w:rsidRDefault="0000634A" w:rsidP="00850AF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7840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I4211re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634A" w:rsidRPr="002D1A72" w:rsidRDefault="0000634A" w:rsidP="00850A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rever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34A" w:rsidRPr="002D1A72" w:rsidRDefault="0000634A" w:rsidP="00850A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7840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4211-419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634A" w:rsidRPr="002D1A72" w:rsidRDefault="0000634A" w:rsidP="00850A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ʹ</w:t>
            </w: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  <w:r w:rsidRPr="007840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 xml:space="preserve">GTG TTG TTT CCG TGC AAT CCG </w:t>
            </w: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ʹ</w:t>
            </w:r>
          </w:p>
        </w:tc>
      </w:tr>
      <w:tr w:rsidR="0000634A" w:rsidRPr="002D1A72" w:rsidTr="00850AFA">
        <w:trPr>
          <w:trHeight w:val="51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634A" w:rsidRDefault="0000634A" w:rsidP="00850AF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7840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I3712rev</w:t>
            </w:r>
          </w:p>
          <w:p w:rsidR="0000634A" w:rsidRPr="002D1A72" w:rsidRDefault="0000634A" w:rsidP="00850AF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7840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I3320rev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634A" w:rsidRDefault="0000634A" w:rsidP="00850A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r</w:t>
            </w: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everse</w:t>
            </w:r>
          </w:p>
          <w:p w:rsidR="0000634A" w:rsidRPr="002D1A72" w:rsidRDefault="0000634A" w:rsidP="00850A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7840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revers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34A" w:rsidRDefault="0000634A" w:rsidP="00850A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7840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3712-3692</w:t>
            </w:r>
          </w:p>
          <w:p w:rsidR="0000634A" w:rsidRPr="002D1A72" w:rsidRDefault="0000634A" w:rsidP="00850A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7840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3320-3300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634A" w:rsidRDefault="0000634A" w:rsidP="00850A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ʹ</w:t>
            </w: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  <w:r w:rsidRPr="007840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 xml:space="preserve">TTG CCT TCA CGA CTC GAT TGG </w:t>
            </w: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ʹ</w:t>
            </w:r>
          </w:p>
          <w:p w:rsidR="0000634A" w:rsidRPr="002D1A72" w:rsidRDefault="0000634A" w:rsidP="00850A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ʹ</w:t>
            </w: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  <w:r w:rsidRPr="007840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 xml:space="preserve">CGG TAC AGG ACT TTG TGG ATG </w:t>
            </w: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ʹ</w:t>
            </w:r>
          </w:p>
        </w:tc>
      </w:tr>
    </w:tbl>
    <w:p w:rsidR="0000634A" w:rsidRDefault="0000634A" w:rsidP="0000634A">
      <w:pPr>
        <w:spacing w:line="480" w:lineRule="auto"/>
        <w:rPr>
          <w:sz w:val="24"/>
          <w:szCs w:val="24"/>
        </w:rPr>
      </w:pPr>
    </w:p>
    <w:p w:rsidR="008C3A1C" w:rsidRDefault="008C3A1C"/>
    <w:sectPr w:rsidR="008C3A1C" w:rsidSect="008C3A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00634A"/>
    <w:rsid w:val="000062AE"/>
    <w:rsid w:val="0000634A"/>
    <w:rsid w:val="00852075"/>
    <w:rsid w:val="008C3A1C"/>
    <w:rsid w:val="00C509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0634A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604</Characters>
  <Application>Microsoft Office Word</Application>
  <DocSecurity>0</DocSecurity>
  <Lines>5</Lines>
  <Paragraphs>1</Paragraphs>
  <ScaleCrop>false</ScaleCrop>
  <Company>Hewlett-Packard</Company>
  <LinksUpToDate>false</LinksUpToDate>
  <CharactersWithSpaces>6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RZUM</dc:creator>
  <cp:lastModifiedBy>NURZUM</cp:lastModifiedBy>
  <cp:revision>2</cp:revision>
  <dcterms:created xsi:type="dcterms:W3CDTF">2017-04-15T07:35:00Z</dcterms:created>
  <dcterms:modified xsi:type="dcterms:W3CDTF">2017-04-15T07:35:00Z</dcterms:modified>
</cp:coreProperties>
</file>